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B85" w:rsidRPr="00813F59" w:rsidRDefault="00E44B85" w:rsidP="00E44B85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E44B85" w:rsidRDefault="00E44B85" w:rsidP="00E44B85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E44B85" w:rsidRDefault="00E44B85" w:rsidP="00E44B8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E44B85" w:rsidRDefault="00E44B85" w:rsidP="00E44B8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E44B85" w:rsidRPr="00BF11CB" w:rsidRDefault="00E44B85" w:rsidP="00E44B8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E44B85" w:rsidRPr="00BF11CB" w:rsidRDefault="00E44B85" w:rsidP="00E44B8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E44B85" w:rsidRDefault="00E44B85" w:rsidP="00E44B8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44B85" w:rsidRDefault="00E44B85" w:rsidP="00E44B8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44B85" w:rsidRDefault="00E44B85" w:rsidP="00E44B8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44B85" w:rsidRDefault="00E44B85" w:rsidP="00E44B8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44B85" w:rsidRPr="000724B6" w:rsidRDefault="00E44B85" w:rsidP="00E44B8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E44B85" w:rsidRDefault="00E44B85" w:rsidP="00E44B85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E44B85" w:rsidRDefault="00E44B85" w:rsidP="00E44B85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E44B85" w:rsidRDefault="00E44B85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E44B85" w:rsidRPr="00596CC5" w:rsidRDefault="00E44B85" w:rsidP="00E44B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left="-709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10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Details of 3D structures of CCD8 proteins (using</w:t>
      </w:r>
      <w:r>
        <w:rPr>
          <w:rFonts w:ascii="Times New Roman" w:hAnsi="Times New Roman"/>
          <w:color w:val="000000"/>
          <w:sz w:val="24"/>
          <w:szCs w:val="24"/>
          <w:lang w:eastAsia="en-IN"/>
        </w:rPr>
        <w:t xml:space="preserve"> Swiss-model) and their quality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assessment parameters in selected 15 species</w:t>
      </w:r>
      <w:r w:rsidRPr="00BF11CB">
        <w:rPr>
          <w:rFonts w:ascii="Times New Roman" w:hAnsi="Times New Roman"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obtained using SAVES and structure assessment tool of Swiss-Model.</w:t>
      </w:r>
    </w:p>
    <w:tbl>
      <w:tblPr>
        <w:tblpPr w:leftFromText="180" w:rightFromText="180" w:vertAnchor="text" w:horzAnchor="margin" w:tblpXSpec="center" w:tblpY="37"/>
        <w:tblW w:w="10299" w:type="dxa"/>
        <w:tblBorders>
          <w:bottom w:val="single" w:sz="4" w:space="0" w:color="auto"/>
        </w:tblBorders>
        <w:tblLook w:val="04A0"/>
      </w:tblPr>
      <w:tblGrid>
        <w:gridCol w:w="1600"/>
        <w:gridCol w:w="905"/>
        <w:gridCol w:w="903"/>
        <w:gridCol w:w="1089"/>
        <w:gridCol w:w="1089"/>
        <w:gridCol w:w="1090"/>
        <w:gridCol w:w="1382"/>
        <w:gridCol w:w="1121"/>
        <w:gridCol w:w="1120"/>
      </w:tblGrid>
      <w:tr w:rsidR="00E44B85" w:rsidRPr="009D60B7" w:rsidTr="00E44B85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Speci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% identity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GMQ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Residues in favoured regio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Residues in allowed reg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Residues in outlier reg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ERRAT</w:t>
            </w:r>
          </w:p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(%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Verify </w:t>
            </w:r>
            <w:proofErr w:type="gramStart"/>
            <w:r w:rsidRPr="009D60B7">
              <w:rPr>
                <w:rFonts w:ascii="Calibri" w:eastAsia="Times New Roman" w:hAnsi="Calibri" w:cs="Times New Roman"/>
                <w:lang w:eastAsia="en-IN"/>
              </w:rPr>
              <w:t>3D(</w:t>
            </w:r>
            <w:proofErr w:type="gramEnd"/>
            <w:r w:rsidRPr="009D60B7">
              <w:rPr>
                <w:rFonts w:ascii="Calibri" w:eastAsia="Times New Roman" w:hAnsi="Calibri" w:cs="Times New Roman"/>
                <w:lang w:eastAsia="en-IN"/>
              </w:rPr>
              <w:t>3D-1D Profile) (%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D-fire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Z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mays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6.7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3.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.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.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4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14.61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0.41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3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.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.5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23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2.86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16.77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 </w:t>
            </w:r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0.41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2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3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5.4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.3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4.18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6.07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19.35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9.73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4.7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.2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91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6.96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23.82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T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urartu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3.9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40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.8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0.2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3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4.78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48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653.16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Ae</w:t>
            </w:r>
            <w:proofErr w:type="spellEnd"/>
            <w:r w:rsidRPr="009D60B7">
              <w:rPr>
                <w:rFonts w:eastAsia="Times New Roman" w:cs="Times New Roman"/>
                <w:i/>
                <w:lang w:eastAsia="en-IN"/>
              </w:rPr>
              <w:t xml:space="preserve">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tauschi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8.55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4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.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8.8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.7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75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4.42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654.75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O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sativa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1.22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3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1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.1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.8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92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9.44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01.9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B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distachyon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0.29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47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4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1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6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61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79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04.31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S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bicolor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0.17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47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4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8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.7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3.47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.38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42.15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>A. thaliana</w:t>
            </w:r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1.21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0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.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9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.5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83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.93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33.61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>G. max</w:t>
            </w:r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8.79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4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9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7.5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.6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.14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8.63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52.2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V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vinifera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9.84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1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3.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.2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.3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9.96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3.88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20.05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S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lycopersicum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8.94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5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.2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.3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9.78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.25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744.62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>T. cacao</w:t>
            </w:r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7.55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60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3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8.5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.2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0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9.43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E44B85" w:rsidRPr="009D60B7" w:rsidTr="00E44B85">
        <w:trPr>
          <w:trHeight w:val="315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P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trichocarpa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8.11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4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6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0.4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2.1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9.02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4.38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  <w:tr w:rsidR="00E44B85" w:rsidRPr="009D60B7" w:rsidTr="00E44B8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P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persica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32.80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3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8.8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6.6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.7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7.43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0.26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-544.01</w:t>
            </w:r>
          </w:p>
        </w:tc>
      </w:tr>
      <w:tr w:rsidR="00E44B85" w:rsidRPr="009D60B7" w:rsidTr="00E44B85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44B85" w:rsidRPr="009D60B7" w:rsidRDefault="00E44B85" w:rsidP="00E44B85">
            <w:pPr>
              <w:spacing w:after="0" w:line="240" w:lineRule="auto"/>
              <w:rPr>
                <w:rFonts w:eastAsia="Times New Roman" w:cs="Times New Roman"/>
                <w:i/>
                <w:lang w:eastAsia="en-IN"/>
              </w:rPr>
            </w:pPr>
            <w:r w:rsidRPr="009D60B7">
              <w:rPr>
                <w:rFonts w:eastAsia="Times New Roman" w:cs="Times New Roman"/>
                <w:i/>
                <w:lang w:eastAsia="en-IN"/>
              </w:rPr>
              <w:t xml:space="preserve">M. </w:t>
            </w:r>
            <w:proofErr w:type="spellStart"/>
            <w:r w:rsidRPr="009D60B7">
              <w:rPr>
                <w:rFonts w:eastAsia="Times New Roman" w:cs="Times New Roman"/>
                <w:i/>
                <w:lang w:eastAsia="en-IN"/>
              </w:rPr>
              <w:t>truncatula</w:t>
            </w:r>
            <w:proofErr w:type="spellEnd"/>
          </w:p>
        </w:tc>
        <w:tc>
          <w:tcPr>
            <w:tcW w:w="905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29.58</w:t>
            </w:r>
          </w:p>
        </w:tc>
        <w:tc>
          <w:tcPr>
            <w:tcW w:w="903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eastAsia="Times New Roman" w:cs="Times New Roman"/>
                <w:lang w:eastAsia="en-IN"/>
              </w:rPr>
            </w:pPr>
            <w:r w:rsidRPr="009D60B7">
              <w:rPr>
                <w:rFonts w:eastAsia="Times New Roman" w:cs="Times New Roman"/>
                <w:lang w:eastAsia="en-IN"/>
              </w:rPr>
              <w:t>0.51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.7</w:t>
            </w:r>
          </w:p>
        </w:tc>
        <w:tc>
          <w:tcPr>
            <w:tcW w:w="1089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20.1</w:t>
            </w:r>
          </w:p>
        </w:tc>
        <w:tc>
          <w:tcPr>
            <w:tcW w:w="109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1.2</w:t>
            </w:r>
          </w:p>
        </w:tc>
        <w:tc>
          <w:tcPr>
            <w:tcW w:w="1382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09</w:t>
            </w:r>
          </w:p>
        </w:tc>
        <w:tc>
          <w:tcPr>
            <w:tcW w:w="1121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1.24</w:t>
            </w:r>
          </w:p>
        </w:tc>
        <w:tc>
          <w:tcPr>
            <w:tcW w:w="1120" w:type="dxa"/>
            <w:vAlign w:val="bottom"/>
          </w:tcPr>
          <w:p w:rsidR="00E44B85" w:rsidRPr="009D60B7" w:rsidRDefault="00E44B85" w:rsidP="00E44B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-</w:t>
            </w:r>
          </w:p>
        </w:tc>
      </w:tr>
    </w:tbl>
    <w:p w:rsidR="00E44B85" w:rsidRPr="000724B6" w:rsidRDefault="00E44B85" w:rsidP="00E44B85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E44B85" w:rsidRPr="00BF11CB" w:rsidRDefault="00E44B85" w:rsidP="00E44B85">
      <w:pPr>
        <w:autoSpaceDE w:val="0"/>
        <w:autoSpaceDN w:val="0"/>
        <w:adjustRightInd w:val="0"/>
        <w:spacing w:line="240" w:lineRule="auto"/>
        <w:rPr>
          <w:rFonts w:ascii="Times New Roman" w:eastAsia="CIDFont+F4" w:hAnsi="Times New Roman"/>
          <w:b/>
          <w:sz w:val="24"/>
          <w:szCs w:val="24"/>
          <w:lang w:eastAsia="en-IN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E44B85"/>
    <w:rsid w:val="00097315"/>
    <w:rsid w:val="00E44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44B8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>Hewlett-Packard</Company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27:00Z</dcterms:created>
  <dcterms:modified xsi:type="dcterms:W3CDTF">2019-02-27T06:28:00Z</dcterms:modified>
</cp:coreProperties>
</file>